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D00" w:rsidRPr="00DD0127" w:rsidRDefault="00BD2D00" w:rsidP="00BD2D00">
      <w:pPr>
        <w:tabs>
          <w:tab w:val="left" w:pos="12474"/>
        </w:tabs>
        <w:jc w:val="both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>S</w:t>
      </w:r>
      <w:r w:rsidRPr="00DD0127">
        <w:rPr>
          <w:color w:val="000000" w:themeColor="text1"/>
          <w:sz w:val="22"/>
          <w:szCs w:val="22"/>
          <w:lang w:val="en-US"/>
        </w:rPr>
        <w:t xml:space="preserve">2: </w:t>
      </w:r>
      <w:r w:rsidRPr="00DD0127">
        <w:rPr>
          <w:color w:val="000000" w:themeColor="text1"/>
          <w:sz w:val="20"/>
          <w:lang w:val="en-US"/>
        </w:rPr>
        <w:t xml:space="preserve">The odds ratio (OR) of attribute-specific parameters associated with willingness to receive a </w:t>
      </w:r>
      <w:r w:rsidRPr="00DD0127">
        <w:rPr>
          <w:bCs/>
          <w:color w:val="000000" w:themeColor="text1"/>
          <w:sz w:val="20"/>
          <w:szCs w:val="20"/>
          <w:lang w:val="en-US"/>
        </w:rPr>
        <w:t xml:space="preserve">new </w:t>
      </w:r>
      <w:r w:rsidRPr="00DD0127">
        <w:rPr>
          <w:color w:val="000000" w:themeColor="text1"/>
          <w:sz w:val="20"/>
          <w:lang w:val="en-US"/>
        </w:rPr>
        <w:t xml:space="preserve">vaccine, subset by sensitivity </w:t>
      </w:r>
      <w:proofErr w:type="spellStart"/>
      <w:r w:rsidRPr="00DD0127">
        <w:rPr>
          <w:color w:val="000000" w:themeColor="text1"/>
          <w:sz w:val="20"/>
          <w:lang w:val="en-US"/>
        </w:rPr>
        <w:t>tests</w:t>
      </w:r>
      <w:r w:rsidRPr="00DD0127">
        <w:rPr>
          <w:color w:val="000000" w:themeColor="text1"/>
          <w:sz w:val="20"/>
          <w:vertAlign w:val="superscript"/>
          <w:lang w:val="en-US"/>
        </w:rPr>
        <w:t>t</w:t>
      </w:r>
      <w:proofErr w:type="spellEnd"/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7"/>
        <w:gridCol w:w="2942"/>
        <w:gridCol w:w="1418"/>
        <w:gridCol w:w="1333"/>
        <w:gridCol w:w="1360"/>
        <w:gridCol w:w="1417"/>
        <w:gridCol w:w="1276"/>
      </w:tblGrid>
      <w:tr w:rsidR="00BD2D00" w:rsidRPr="00DD0127" w:rsidTr="003529CC">
        <w:tc>
          <w:tcPr>
            <w:tcW w:w="343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2942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333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Survey time</w:t>
            </w: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Duplicates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Straightliner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Attributes considered</w:t>
            </w:r>
          </w:p>
        </w:tc>
      </w:tr>
      <w:tr w:rsidR="00BD2D00" w:rsidRPr="00DD0127" w:rsidTr="003529CC">
        <w:tc>
          <w:tcPr>
            <w:tcW w:w="3437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42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333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OR (95% CI)</w:t>
            </w:r>
          </w:p>
        </w:tc>
      </w:tr>
      <w:tr w:rsidR="00BD2D00" w:rsidRPr="00DD0127" w:rsidTr="003529CC">
        <w:tc>
          <w:tcPr>
            <w:tcW w:w="6379" w:type="dxa"/>
            <w:gridSpan w:val="2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Risk – Willingness to receive new vaccine given the following risk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(highest risk) Someone in your current household touched an infected person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3.0 (2.6-3.5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3.0 (2.6-3.5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3.5 (2.9-4.3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3.0 (2.5-3.4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9 (2.4-3.4)</w:t>
            </w: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(higher risk) 2 cases of the disease were just reported in your district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5 (1.3-1.8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6 (1.3-1.8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6 (1.3-1.9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5 (1.3-1.8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5 (1.3-1.8)</w:t>
            </w: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(low risk) 2 cases of the disease were just reported in a distant region of Uganda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0.9-1.2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0.9-1.3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1.0-1.4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0.9-1.3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0 (0.9-1.2)</w:t>
            </w:r>
          </w:p>
        </w:tc>
      </w:tr>
      <w:tr w:rsidR="00BD2D00" w:rsidRPr="00DD0127" w:rsidTr="003529CC">
        <w:tc>
          <w:tcPr>
            <w:tcW w:w="6379" w:type="dxa"/>
            <w:gridSpan w:val="2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(lowest risk) 25 cases of the disease were just reported in a </w:t>
            </w:r>
            <w:proofErr w:type="spellStart"/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neighboring</w:t>
            </w:r>
            <w:proofErr w:type="spellEnd"/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country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33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ind w:left="-111" w:firstLine="111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D2D00" w:rsidRPr="00DD0127" w:rsidTr="003529CC">
        <w:tc>
          <w:tcPr>
            <w:tcW w:w="343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Severity</w:t>
            </w:r>
          </w:p>
        </w:tc>
        <w:tc>
          <w:tcPr>
            <w:tcW w:w="2942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(highest risk) The disease kills 50% (5 in 10) of people infected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5.0 (4.2-5.8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5.2 (4.4-6.1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4.7 (3.9-5.7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4.7 (4.0-5.5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5.2 (4.4-6.2)</w:t>
            </w: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(high risk) The disease kills 10% (1 in 10) of people infected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4 (2.1-2.8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4 (2.1-2.8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4 (2.0-2.8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3 (2.0-2.6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6 (2.2-3.0)</w:t>
            </w: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(low risk) The disease kills 1% (1 in 100) of people infected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4 (1.3-1.7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4 (1.2-1.7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4 (1.2-1.6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4 (1.2-1.6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5 (1.3-1.7)</w:t>
            </w:r>
          </w:p>
        </w:tc>
      </w:tr>
      <w:tr w:rsidR="00BD2D00" w:rsidRPr="00DD0127" w:rsidTr="003529CC">
        <w:tc>
          <w:tcPr>
            <w:tcW w:w="6379" w:type="dxa"/>
            <w:gridSpan w:val="2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(lowest risk) The disease kills 0.1% (1 in 1,000) of people infecte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33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D2D00" w:rsidRPr="00DD0127" w:rsidTr="003529CC">
        <w:tc>
          <w:tcPr>
            <w:tcW w:w="343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Trusted Individuals</w:t>
            </w:r>
          </w:p>
        </w:tc>
        <w:tc>
          <w:tcPr>
            <w:tcW w:w="2942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A family member or friend that you trust advised you to take the vaccine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9 (1.6-2.2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9 (1.6-2.2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3 (1.9-2.7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9 (1.6-2.2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9 (1.6-2.2)</w:t>
            </w: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A religious or tribal leader that you trust advised you to take the vaccine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6 (1.3-1.8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6 (1.3-1.8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8 (1.5-2.2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6 (1.4-1.8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5 (1.3-1.8)</w:t>
            </w: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A religious or tribal leader that you trust advised you not to take the vaccine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0.9-1.3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0.9-1.3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1.0-1.4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1.0-1.3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0.9-1.3)</w:t>
            </w:r>
          </w:p>
        </w:tc>
      </w:tr>
      <w:tr w:rsidR="00BD2D00" w:rsidRPr="00DD0127" w:rsidTr="003529CC">
        <w:tc>
          <w:tcPr>
            <w:tcW w:w="6379" w:type="dxa"/>
            <w:gridSpan w:val="2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A family member or friend that you trust advised you not to take the vaccine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33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D2D00" w:rsidRPr="00DD0127" w:rsidTr="003529CC">
        <w:tc>
          <w:tcPr>
            <w:tcW w:w="343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Influential Voices</w:t>
            </w:r>
          </w:p>
        </w:tc>
        <w:tc>
          <w:tcPr>
            <w:tcW w:w="2942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he Minister of Health recommended that people take the vaccine 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9 (1.6-2.2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3 (2.0-2.8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5 (2.1-3.1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1 (1.8-2.5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5 (2.1-3.0)</w:t>
            </w: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Your </w:t>
            </w:r>
            <w:proofErr w:type="spellStart"/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favorite</w:t>
            </w:r>
            <w:proofErr w:type="spellEnd"/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ocial media blogger advised people to take the vaccine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6 (1.3-1.8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1.0-1.4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5 (1.3-1.8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1.0-1.4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1.1-1.5)</w:t>
            </w: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Your </w:t>
            </w:r>
            <w:proofErr w:type="spellStart"/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favorite</w:t>
            </w:r>
            <w:proofErr w:type="spellEnd"/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ocial media blogger advised people not to take the vaccine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0.9-1.3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9 (0.8-1.0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0 (0.8-1.1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9 (0.8-1.1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9 (0.8-1.1)</w:t>
            </w:r>
          </w:p>
        </w:tc>
      </w:tr>
      <w:tr w:rsidR="00BD2D00" w:rsidRPr="00DD0127" w:rsidTr="003529CC">
        <w:tc>
          <w:tcPr>
            <w:tcW w:w="6379" w:type="dxa"/>
            <w:gridSpan w:val="2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An opposition politician warned people not to take the vaccine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33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D2D00" w:rsidRPr="00DD0127" w:rsidTr="003529CC">
        <w:tc>
          <w:tcPr>
            <w:tcW w:w="343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Vaccine Protection</w:t>
            </w:r>
          </w:p>
        </w:tc>
        <w:tc>
          <w:tcPr>
            <w:tcW w:w="2942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By getting vaccinated, you protect yourself and others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6 (1.4-1.8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7 (1.5-1.9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8 (1.6-2.1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6 (1.4-1.8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7 (1.5-1.9)</w:t>
            </w:r>
          </w:p>
        </w:tc>
      </w:tr>
      <w:tr w:rsidR="00BD2D00" w:rsidRPr="00DD0127" w:rsidTr="003529CC">
        <w:tc>
          <w:tcPr>
            <w:tcW w:w="6379" w:type="dxa"/>
            <w:gridSpan w:val="2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By getting vaccinated you protect only yourself, but not others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33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D2D00" w:rsidRPr="00DD0127" w:rsidTr="003529CC">
        <w:tc>
          <w:tcPr>
            <w:tcW w:w="343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Side Effects</w:t>
            </w:r>
          </w:p>
        </w:tc>
        <w:tc>
          <w:tcPr>
            <w:tcW w:w="2942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The vaccine gives 20% of people a skin rash somewhere on their body for 3 days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6 (0.5-0.7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5 (0.5-0.6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4 (0.3-0.5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6 (0.5-0.7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5 (0.5-0.6)</w:t>
            </w: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he vaccine gives 20% of people a high fever for 1 day 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7 (0.6-0.9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7 (0.6-0.8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5 (0.4-0.6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7 (0.6-0.9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7 (0.6-0.8)</w:t>
            </w:r>
          </w:p>
        </w:tc>
      </w:tr>
      <w:tr w:rsidR="00BD2D00" w:rsidRPr="00DD0127" w:rsidTr="003529CC">
        <w:tc>
          <w:tcPr>
            <w:tcW w:w="6379" w:type="dxa"/>
            <w:gridSpan w:val="2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You’ve heard </w:t>
            </w:r>
            <w:proofErr w:type="spellStart"/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umors</w:t>
            </w:r>
            <w:proofErr w:type="spellEnd"/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about harmful side effects, but none have been confirmed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6 (0.5-0.7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6 (0.5-0.7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4 (0.4-0.5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7 (0.6-0.8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6 (0.5-0.7)</w:t>
            </w:r>
          </w:p>
        </w:tc>
      </w:tr>
      <w:tr w:rsidR="00BD2D00" w:rsidRPr="00DD0127" w:rsidTr="003529CC">
        <w:tc>
          <w:tcPr>
            <w:tcW w:w="6379" w:type="dxa"/>
            <w:gridSpan w:val="2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The vaccine injection is painful for 30 minutes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33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D2D00" w:rsidRPr="00DD0127" w:rsidTr="003529CC">
        <w:tc>
          <w:tcPr>
            <w:tcW w:w="343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Log of the variance*</w:t>
            </w:r>
          </w:p>
        </w:tc>
        <w:tc>
          <w:tcPr>
            <w:tcW w:w="2942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1.0-1.2)</w:t>
            </w:r>
          </w:p>
        </w:tc>
        <w:tc>
          <w:tcPr>
            <w:tcW w:w="1333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1.0-1.2)</w:t>
            </w: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1.1-1.4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-0.9 (-1.3-0.7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0 (0.8-1.2)</w:t>
            </w: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Sigma u</w:t>
            </w: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7 (1.6-1.9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7 (1.6-1.9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9 (1.7-2.0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6 (0.5-0.7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7 (1.6-1.8)</w:t>
            </w: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ho</w:t>
            </w: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5 (0.4-0.5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5 (0.4-0.5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5 (0.5-0.6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1 (0.1-0.1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5 (0.4-0.5)</w:t>
            </w: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8 (0.6-1.0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8 (0.6-0.9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7 (0.6-1.0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9 (0.8-1.0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7 (0.6-0.9)</w:t>
            </w: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0 (1.0-1.1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Muslim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9 (0.6-1.4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0 (0.6-1.4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0 (0.6-1.6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9 (0.6-1.1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0 (0.7-1.5)</w:t>
            </w: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Pentecostal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4 (1.0-2.0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4 (1.0-2.0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4 (0.9-2.1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0.9-1.4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5 (1.0-2.2)</w:t>
            </w: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Protestant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9 (0.7-1.2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0 (0.7-1.2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9 (0.7-1.2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9 (0.8-1.1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9 (0.7-1.2)</w:t>
            </w: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8 (0.5-1.2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7 (0.5-1.1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8 (0.5-1.2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9 (0.7-1.2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8 (0.5-1.3)</w:t>
            </w: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Catholic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gion of birth</w:t>
            </w: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Western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1.0-1.6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0.9-1.6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0.9-1.7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0.9-1.3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3 (1.0-1.7)</w:t>
            </w: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Northern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0.7-1.7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0.7-1.9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0.6-1.8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1 (0.8-1.4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0.7-1.9)</w:t>
            </w: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Eastern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6 (1.2-2.1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5 (1.1-2.1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5 (1.1-2.2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1.0-1.5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6 (1.1-2.1)</w:t>
            </w: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Outside Uganda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6 (0.3-1.2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6 (0.3-1.1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5 (0.3-1.1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8 (0.5-1.1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0.6 (0.3-1.1)</w:t>
            </w: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BD2D00" w:rsidRPr="00DD0127" w:rsidTr="003529CC"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Hepatitis B vaccine</w:t>
            </w: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0 (1.6-2.5)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0 (1.6-2.4)</w:t>
            </w: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2.3 (1.8-3.0)</w:t>
            </w: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2 (1.1-1.4)</w:t>
            </w: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.8 (1.5-2.3)</w:t>
            </w:r>
          </w:p>
        </w:tc>
      </w:tr>
      <w:tr w:rsidR="00BD2D00" w:rsidRPr="00DD0127" w:rsidTr="003529CC">
        <w:trPr>
          <w:trHeight w:val="73"/>
        </w:trPr>
        <w:tc>
          <w:tcPr>
            <w:tcW w:w="343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42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33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BD2D00" w:rsidRPr="00DD0127" w:rsidTr="003529CC">
        <w:tc>
          <w:tcPr>
            <w:tcW w:w="3437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Number of participants</w:t>
            </w:r>
          </w:p>
        </w:tc>
        <w:tc>
          <w:tcPr>
            <w:tcW w:w="2942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,574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,576</w:t>
            </w:r>
          </w:p>
        </w:tc>
        <w:tc>
          <w:tcPr>
            <w:tcW w:w="1333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,142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,369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948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BD2D00" w:rsidRPr="00DD0127" w:rsidRDefault="00BD2D00" w:rsidP="003529CC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D0127">
              <w:rPr>
                <w:rFonts w:eastAsia="Times New Roman"/>
                <w:color w:val="000000" w:themeColor="text1"/>
                <w:sz w:val="20"/>
                <w:szCs w:val="20"/>
              </w:rPr>
              <w:t>1,385</w:t>
            </w:r>
          </w:p>
        </w:tc>
      </w:tr>
    </w:tbl>
    <w:p w:rsidR="00BD2D00" w:rsidRPr="00DD0127" w:rsidRDefault="00BD2D00" w:rsidP="00BD2D00">
      <w:pPr>
        <w:jc w:val="both"/>
        <w:rPr>
          <w:color w:val="000000" w:themeColor="text1"/>
          <w:sz w:val="20"/>
          <w:lang w:val="en-US"/>
        </w:rPr>
      </w:pPr>
      <w:r w:rsidRPr="00DD0127">
        <w:rPr>
          <w:color w:val="000000" w:themeColor="text1"/>
          <w:sz w:val="20"/>
          <w:lang w:val="en-US"/>
        </w:rPr>
        <w:t xml:space="preserve">Sensitivity tests included the following criteria: Survey time defined as survey time &gt;8 min (yes/no); Duplicates defined as a consistent answer to the two duplicate survey questions (yes/no); </w:t>
      </w:r>
      <w:proofErr w:type="spellStart"/>
      <w:r>
        <w:rPr>
          <w:color w:val="000000" w:themeColor="text1"/>
          <w:sz w:val="20"/>
          <w:lang w:val="en-US"/>
        </w:rPr>
        <w:t>Straightliner</w:t>
      </w:r>
      <w:proofErr w:type="spellEnd"/>
      <w:r>
        <w:rPr>
          <w:color w:val="000000" w:themeColor="text1"/>
          <w:sz w:val="20"/>
          <w:lang w:val="en-US"/>
        </w:rPr>
        <w:t xml:space="preserve"> defined as individuals with uniform responses (always </w:t>
      </w:r>
      <w:r w:rsidRPr="001B0859">
        <w:rPr>
          <w:i/>
          <w:color w:val="000000" w:themeColor="text1"/>
          <w:sz w:val="20"/>
          <w:lang w:val="en-US"/>
        </w:rPr>
        <w:t>yes</w:t>
      </w:r>
      <w:r>
        <w:rPr>
          <w:color w:val="000000" w:themeColor="text1"/>
          <w:sz w:val="20"/>
          <w:lang w:val="en-US"/>
        </w:rPr>
        <w:t xml:space="preserve"> or always </w:t>
      </w:r>
      <w:r w:rsidRPr="001B0859">
        <w:rPr>
          <w:i/>
          <w:color w:val="000000" w:themeColor="text1"/>
          <w:sz w:val="20"/>
          <w:lang w:val="en-US"/>
        </w:rPr>
        <w:t>no</w:t>
      </w:r>
      <w:r>
        <w:rPr>
          <w:color w:val="000000" w:themeColor="text1"/>
          <w:sz w:val="20"/>
          <w:lang w:val="en-US"/>
        </w:rPr>
        <w:t xml:space="preserve">) across the nine choice tasks; </w:t>
      </w:r>
      <w:r w:rsidRPr="00DD0127">
        <w:rPr>
          <w:color w:val="000000" w:themeColor="text1"/>
          <w:sz w:val="20"/>
          <w:lang w:val="en-US"/>
        </w:rPr>
        <w:t xml:space="preserve">Attributes considered defined as considering at least three of the six attributes in the survey sometimes or always. </w:t>
      </w:r>
    </w:p>
    <w:p w:rsidR="00BD2D00" w:rsidRPr="00DD0127" w:rsidRDefault="00BD2D00" w:rsidP="00BD2D00">
      <w:pPr>
        <w:widowControl w:val="0"/>
        <w:autoSpaceDE w:val="0"/>
        <w:autoSpaceDN w:val="0"/>
        <w:adjustRightInd w:val="0"/>
        <w:jc w:val="both"/>
        <w:rPr>
          <w:color w:val="000000" w:themeColor="text1"/>
          <w:sz w:val="20"/>
          <w:lang w:val="en-US"/>
        </w:rPr>
      </w:pPr>
      <w:proofErr w:type="spellStart"/>
      <w:proofErr w:type="gramStart"/>
      <w:r w:rsidRPr="00DD0127">
        <w:rPr>
          <w:color w:val="000000" w:themeColor="text1"/>
          <w:sz w:val="20"/>
          <w:vertAlign w:val="superscript"/>
          <w:lang w:val="en-US"/>
        </w:rPr>
        <w:t>t</w:t>
      </w:r>
      <w:r w:rsidRPr="00DD0127">
        <w:rPr>
          <w:color w:val="000000" w:themeColor="text1"/>
          <w:sz w:val="20"/>
          <w:lang w:val="en-US"/>
        </w:rPr>
        <w:t>This</w:t>
      </w:r>
      <w:proofErr w:type="spellEnd"/>
      <w:proofErr w:type="gramEnd"/>
      <w:r w:rsidRPr="00DD0127">
        <w:rPr>
          <w:color w:val="000000" w:themeColor="text1"/>
          <w:sz w:val="20"/>
          <w:lang w:val="en-US"/>
        </w:rPr>
        <w:t xml:space="preserve"> model used panel mixed logistic regression and include covariates for sex, age, region of birth, religion, and Hepatitis B vaccination status, stratified by students in health disciplines and students from other disciplines</w:t>
      </w:r>
    </w:p>
    <w:p w:rsidR="00BD2D00" w:rsidRDefault="00BD2D00" w:rsidP="00BD2D00">
      <w:pPr>
        <w:jc w:val="both"/>
        <w:rPr>
          <w:rFonts w:eastAsia="Times New Roman"/>
          <w:color w:val="000000" w:themeColor="text1"/>
          <w:sz w:val="20"/>
          <w:szCs w:val="20"/>
          <w:lang w:val="en-US"/>
        </w:rPr>
      </w:pPr>
      <w:r w:rsidRPr="00DD0127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*</w:t>
      </w:r>
      <w:r w:rsidRPr="00DD0127">
        <w:rPr>
          <w:rFonts w:eastAsia="Times New Roman"/>
          <w:color w:val="000000" w:themeColor="text1"/>
          <w:sz w:val="20"/>
          <w:szCs w:val="20"/>
          <w:lang w:val="en-US"/>
        </w:rPr>
        <w:t>Indicates the extent of individual-level variability, with a higher value indicating greate</w:t>
      </w:r>
      <w:r>
        <w:rPr>
          <w:rFonts w:eastAsia="Times New Roman"/>
          <w:color w:val="000000" w:themeColor="text1"/>
          <w:sz w:val="20"/>
          <w:szCs w:val="20"/>
          <w:lang w:val="en-US"/>
        </w:rPr>
        <w:t>r variability within individuals</w:t>
      </w:r>
    </w:p>
    <w:p w:rsidR="000C48F1" w:rsidRDefault="000C48F1">
      <w:bookmarkStart w:id="0" w:name="_GoBack"/>
      <w:bookmarkEnd w:id="0"/>
    </w:p>
    <w:sectPr w:rsidR="000C4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D00"/>
    <w:rsid w:val="000C48F1"/>
    <w:rsid w:val="006F6476"/>
    <w:rsid w:val="00BD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D0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D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D0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D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0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5-13T07:43:00Z</dcterms:created>
  <dcterms:modified xsi:type="dcterms:W3CDTF">2022-05-13T07:43:00Z</dcterms:modified>
</cp:coreProperties>
</file>